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1C650" w14:textId="77777777" w:rsidR="007469EB" w:rsidRPr="00CA71E6" w:rsidRDefault="007469EB" w:rsidP="007469EB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142B1C">
        <w:rPr>
          <w:rFonts w:ascii="Times New Roman" w:hAnsi="Times New Roman" w:cs="Times New Roman"/>
          <w:b/>
          <w:sz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lang w:val="en-US"/>
        </w:rPr>
        <w:t>2 T</w:t>
      </w:r>
      <w:r w:rsidRPr="00142B1C">
        <w:rPr>
          <w:rFonts w:ascii="Times New Roman" w:hAnsi="Times New Roman" w:cs="Times New Roman"/>
          <w:b/>
          <w:sz w:val="24"/>
          <w:lang w:val="en-US"/>
        </w:rPr>
        <w:t xml:space="preserve">able. </w:t>
      </w:r>
      <w:r w:rsidRPr="00CA71E6">
        <w:rPr>
          <w:rFonts w:ascii="Times New Roman" w:hAnsi="Times New Roman" w:cs="Times New Roman"/>
          <w:b/>
          <w:sz w:val="24"/>
          <w:lang w:val="en-US"/>
        </w:rPr>
        <w:t xml:space="preserve">The International Classification of Diseases codes used to identify the diagnoses and the causes of death </w:t>
      </w:r>
    </w:p>
    <w:tbl>
      <w:tblPr>
        <w:tblStyle w:val="TableGrid"/>
        <w:tblW w:w="9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032"/>
        <w:gridCol w:w="3420"/>
      </w:tblGrid>
      <w:tr w:rsidR="007469EB" w:rsidRPr="00142B1C" w14:paraId="3A2D601B" w14:textId="77777777" w:rsidTr="009C4F3A">
        <w:trPr>
          <w:trHeight w:val="422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0070C0"/>
            <w:vAlign w:val="center"/>
          </w:tcPr>
          <w:p w14:paraId="4DC1EEB6" w14:textId="77777777" w:rsidR="007469EB" w:rsidRPr="00142B1C" w:rsidRDefault="007469EB" w:rsidP="009C4F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bookmarkStart w:id="0" w:name="_Hlk16152493"/>
            <w:r w:rsidRPr="00142B1C"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Diseases</w:t>
            </w:r>
          </w:p>
        </w:tc>
        <w:tc>
          <w:tcPr>
            <w:tcW w:w="7452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0070C0"/>
            <w:vAlign w:val="center"/>
          </w:tcPr>
          <w:p w14:paraId="23EF9B81" w14:textId="77777777" w:rsidR="007469EB" w:rsidRPr="00142B1C" w:rsidRDefault="007469EB" w:rsidP="009C4F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 w:rsidRPr="00142B1C"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ICD codes</w:t>
            </w:r>
          </w:p>
        </w:tc>
      </w:tr>
      <w:tr w:rsidR="007469EB" w:rsidRPr="00142B1C" w14:paraId="2364CBA4" w14:textId="77777777" w:rsidTr="009C4F3A">
        <w:trPr>
          <w:trHeight w:val="422"/>
          <w:jc w:val="center"/>
        </w:trPr>
        <w:tc>
          <w:tcPr>
            <w:tcW w:w="2268" w:type="dxa"/>
            <w:vMerge/>
            <w:tcBorders>
              <w:top w:val="single" w:sz="4" w:space="0" w:color="FFFFFF" w:themeColor="background1"/>
              <w:bottom w:val="nil"/>
            </w:tcBorders>
            <w:shd w:val="clear" w:color="auto" w:fill="0070C0"/>
            <w:vAlign w:val="center"/>
          </w:tcPr>
          <w:p w14:paraId="79CCC725" w14:textId="77777777" w:rsidR="007469EB" w:rsidRPr="00142B1C" w:rsidRDefault="007469EB" w:rsidP="009C4F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4032" w:type="dxa"/>
            <w:tcBorders>
              <w:top w:val="single" w:sz="4" w:space="0" w:color="FFFFFF" w:themeColor="background1"/>
              <w:bottom w:val="nil"/>
            </w:tcBorders>
            <w:shd w:val="clear" w:color="auto" w:fill="0070C0"/>
            <w:vAlign w:val="center"/>
          </w:tcPr>
          <w:p w14:paraId="4000C064" w14:textId="77777777" w:rsidR="007469EB" w:rsidRPr="00142B1C" w:rsidRDefault="007469EB" w:rsidP="009C4F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 w:rsidRPr="00142B1C"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Danish registers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bottom w:val="nil"/>
            </w:tcBorders>
            <w:shd w:val="clear" w:color="auto" w:fill="0070C0"/>
            <w:vAlign w:val="center"/>
          </w:tcPr>
          <w:p w14:paraId="77E1902B" w14:textId="77777777" w:rsidR="007469EB" w:rsidRPr="00142B1C" w:rsidRDefault="007469EB" w:rsidP="009C4F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 w:rsidRPr="00142B1C"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Swedish registers</w:t>
            </w:r>
          </w:p>
        </w:tc>
      </w:tr>
      <w:tr w:rsidR="007469EB" w:rsidRPr="00142B1C" w14:paraId="2C8471F6" w14:textId="77777777" w:rsidTr="009C4F3A">
        <w:trPr>
          <w:jc w:val="center"/>
        </w:trPr>
        <w:tc>
          <w:tcPr>
            <w:tcW w:w="9720" w:type="dxa"/>
            <w:gridSpan w:val="3"/>
            <w:tcBorders>
              <w:top w:val="nil"/>
            </w:tcBorders>
            <w:shd w:val="clear" w:color="auto" w:fill="D9E2F3" w:themeFill="accent1" w:themeFillTint="33"/>
          </w:tcPr>
          <w:p w14:paraId="6CE51C88" w14:textId="77777777" w:rsidR="007469EB" w:rsidRPr="00142B1C" w:rsidRDefault="007469EB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b/>
                <w:lang w:val="en-US"/>
              </w:rPr>
              <w:t>Medical condition</w:t>
            </w:r>
          </w:p>
        </w:tc>
      </w:tr>
      <w:tr w:rsidR="007469EB" w:rsidRPr="00306BF9" w14:paraId="0455DDA1" w14:textId="77777777" w:rsidTr="009C4F3A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7014BB36" w14:textId="77777777" w:rsidR="007469EB" w:rsidRPr="00142B1C" w:rsidRDefault="007469EB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Psychiatric disorders</w:t>
            </w:r>
          </w:p>
        </w:tc>
        <w:tc>
          <w:tcPr>
            <w:tcW w:w="4032" w:type="dxa"/>
            <w:tcBorders>
              <w:top w:val="single" w:sz="4" w:space="0" w:color="auto"/>
            </w:tcBorders>
          </w:tcPr>
          <w:p w14:paraId="665F0671" w14:textId="77777777" w:rsidR="007469EB" w:rsidRPr="00142B1C" w:rsidRDefault="007469EB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ICD-8: 290-315</w:t>
            </w:r>
          </w:p>
          <w:p w14:paraId="668718C1" w14:textId="77777777" w:rsidR="007469EB" w:rsidRPr="00142B1C" w:rsidRDefault="007469EB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ICD-10: F00-F99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67CDA00B" w14:textId="77777777" w:rsidR="007469EB" w:rsidRPr="00142B1C" w:rsidRDefault="007469EB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ICD-8: 290-315</w:t>
            </w:r>
          </w:p>
          <w:p w14:paraId="5681B078" w14:textId="77777777" w:rsidR="007469EB" w:rsidRPr="00142B1C" w:rsidRDefault="007469EB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ICD-9: 290-319</w:t>
            </w:r>
          </w:p>
          <w:p w14:paraId="485BC9B4" w14:textId="77777777" w:rsidR="007469EB" w:rsidRPr="00142B1C" w:rsidRDefault="007469EB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ICD-10: F00-F99</w:t>
            </w:r>
          </w:p>
        </w:tc>
      </w:tr>
      <w:tr w:rsidR="007469EB" w:rsidRPr="00142B1C" w14:paraId="663E9913" w14:textId="77777777" w:rsidTr="009C4F3A">
        <w:trPr>
          <w:jc w:val="center"/>
        </w:trPr>
        <w:tc>
          <w:tcPr>
            <w:tcW w:w="2268" w:type="dxa"/>
          </w:tcPr>
          <w:p w14:paraId="6D2417CB" w14:textId="77777777" w:rsidR="007469EB" w:rsidRPr="00142B1C" w:rsidRDefault="007469EB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 xml:space="preserve">Hypertension </w:t>
            </w:r>
          </w:p>
        </w:tc>
        <w:tc>
          <w:tcPr>
            <w:tcW w:w="4032" w:type="dxa"/>
          </w:tcPr>
          <w:p w14:paraId="1CB1AA54" w14:textId="77777777" w:rsidR="007469EB" w:rsidRPr="00142B1C" w:rsidRDefault="007469EB" w:rsidP="009C4F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2B1C">
              <w:rPr>
                <w:rFonts w:ascii="Times New Roman" w:hAnsi="Times New Roman" w:cs="Times New Roman"/>
              </w:rPr>
              <w:t xml:space="preserve">ICD-8: </w:t>
            </w:r>
            <w:proofErr w:type="gramStart"/>
            <w:r w:rsidRPr="00142B1C">
              <w:rPr>
                <w:rFonts w:ascii="Times New Roman" w:hAnsi="Times New Roman" w:cs="Times New Roman"/>
              </w:rPr>
              <w:t>400-404</w:t>
            </w:r>
            <w:proofErr w:type="gramEnd"/>
            <w:r w:rsidRPr="00142B1C">
              <w:rPr>
                <w:rFonts w:ascii="Times New Roman" w:hAnsi="Times New Roman" w:cs="Times New Roman"/>
              </w:rPr>
              <w:t>, 63700, 63703, 63704, 63709, 63719</w:t>
            </w:r>
          </w:p>
          <w:p w14:paraId="66E01B6D" w14:textId="77777777" w:rsidR="007469EB" w:rsidRPr="00142B1C" w:rsidRDefault="007469EB" w:rsidP="009C4F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2B1C">
              <w:rPr>
                <w:rFonts w:ascii="Times New Roman" w:hAnsi="Times New Roman" w:cs="Times New Roman"/>
              </w:rPr>
              <w:t>ICD-10: I10-I15, O10, O11, O13-O16</w:t>
            </w:r>
          </w:p>
        </w:tc>
        <w:tc>
          <w:tcPr>
            <w:tcW w:w="3420" w:type="dxa"/>
          </w:tcPr>
          <w:p w14:paraId="3E89064E" w14:textId="77777777" w:rsidR="007469EB" w:rsidRPr="00142B1C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142B1C">
              <w:rPr>
                <w:rFonts w:ascii="Times New Roman" w:hAnsi="Times New Roman" w:cs="Times New Roman"/>
              </w:rPr>
              <w:t xml:space="preserve">ICD-8: </w:t>
            </w:r>
            <w:proofErr w:type="gramStart"/>
            <w:r w:rsidRPr="00142B1C">
              <w:rPr>
                <w:rFonts w:ascii="Times New Roman" w:hAnsi="Times New Roman" w:cs="Times New Roman"/>
              </w:rPr>
              <w:t>400-404</w:t>
            </w:r>
            <w:proofErr w:type="gramEnd"/>
            <w:r w:rsidRPr="00142B1C">
              <w:rPr>
                <w:rFonts w:ascii="Times New Roman" w:hAnsi="Times New Roman" w:cs="Times New Roman"/>
              </w:rPr>
              <w:t>, 63701, 63703, 63704, 63709, 63710</w:t>
            </w:r>
          </w:p>
          <w:p w14:paraId="29C3B2C8" w14:textId="77777777" w:rsidR="007469EB" w:rsidRPr="00142B1C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142B1C">
              <w:rPr>
                <w:rFonts w:ascii="Times New Roman" w:hAnsi="Times New Roman" w:cs="Times New Roman"/>
              </w:rPr>
              <w:t xml:space="preserve">ICD-9: </w:t>
            </w:r>
            <w:proofErr w:type="gramStart"/>
            <w:r w:rsidRPr="00142B1C">
              <w:rPr>
                <w:rFonts w:ascii="Times New Roman" w:hAnsi="Times New Roman" w:cs="Times New Roman"/>
              </w:rPr>
              <w:t>401-405</w:t>
            </w:r>
            <w:proofErr w:type="gramEnd"/>
            <w:r w:rsidRPr="00142B1C">
              <w:rPr>
                <w:rFonts w:ascii="Times New Roman" w:hAnsi="Times New Roman" w:cs="Times New Roman"/>
              </w:rPr>
              <w:t xml:space="preserve">, 642 </w:t>
            </w:r>
          </w:p>
          <w:p w14:paraId="53AE7155" w14:textId="77777777" w:rsidR="007469EB" w:rsidRPr="00142B1C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142B1C">
              <w:rPr>
                <w:rFonts w:ascii="Times New Roman" w:hAnsi="Times New Roman" w:cs="Times New Roman"/>
              </w:rPr>
              <w:t>ICD-10: I10-I15, O10, O11, O13- O16</w:t>
            </w:r>
          </w:p>
        </w:tc>
      </w:tr>
      <w:tr w:rsidR="007469EB" w:rsidRPr="00306BF9" w14:paraId="4B395503" w14:textId="77777777" w:rsidTr="009C4F3A">
        <w:trPr>
          <w:jc w:val="center"/>
        </w:trPr>
        <w:tc>
          <w:tcPr>
            <w:tcW w:w="2268" w:type="dxa"/>
          </w:tcPr>
          <w:p w14:paraId="0A836DE2" w14:textId="77777777" w:rsidR="007469EB" w:rsidRPr="00142B1C" w:rsidRDefault="007469EB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 xml:space="preserve">Diabetes </w:t>
            </w:r>
          </w:p>
        </w:tc>
        <w:tc>
          <w:tcPr>
            <w:tcW w:w="4032" w:type="dxa"/>
          </w:tcPr>
          <w:p w14:paraId="6F1B33DE" w14:textId="77777777" w:rsidR="007469EB" w:rsidRPr="00142B1C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ICD-8: 249, 250</w:t>
            </w:r>
          </w:p>
          <w:p w14:paraId="01A1B168" w14:textId="77777777" w:rsidR="007469EB" w:rsidRPr="00142B1C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ICD-10: E10-E14, O24</w:t>
            </w:r>
          </w:p>
        </w:tc>
        <w:tc>
          <w:tcPr>
            <w:tcW w:w="3420" w:type="dxa"/>
          </w:tcPr>
          <w:p w14:paraId="331F89AC" w14:textId="77777777" w:rsidR="007469EB" w:rsidRPr="00142B1C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142B1C">
              <w:rPr>
                <w:rFonts w:ascii="Times New Roman" w:hAnsi="Times New Roman" w:cs="Times New Roman"/>
                <w:lang w:val="es-ES"/>
              </w:rPr>
              <w:t>ICD-8: 250</w:t>
            </w:r>
          </w:p>
          <w:p w14:paraId="5BF14960" w14:textId="77777777" w:rsidR="007469EB" w:rsidRPr="00142B1C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142B1C">
              <w:rPr>
                <w:rFonts w:ascii="Times New Roman" w:hAnsi="Times New Roman" w:cs="Times New Roman"/>
                <w:lang w:val="es-ES"/>
              </w:rPr>
              <w:t xml:space="preserve">ICD-9: 250, 648A </w:t>
            </w:r>
          </w:p>
          <w:p w14:paraId="5298CE90" w14:textId="77777777" w:rsidR="007469EB" w:rsidRPr="00142B1C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142B1C">
              <w:rPr>
                <w:rFonts w:ascii="Times New Roman" w:hAnsi="Times New Roman" w:cs="Times New Roman"/>
                <w:lang w:val="es-ES"/>
              </w:rPr>
              <w:t xml:space="preserve">ICD-10: E10-E14, O24 </w:t>
            </w:r>
          </w:p>
        </w:tc>
      </w:tr>
      <w:tr w:rsidR="007469EB" w:rsidRPr="00142B1C" w14:paraId="66C04BD2" w14:textId="77777777" w:rsidTr="009C4F3A">
        <w:trPr>
          <w:jc w:val="center"/>
        </w:trPr>
        <w:tc>
          <w:tcPr>
            <w:tcW w:w="2268" w:type="dxa"/>
          </w:tcPr>
          <w:p w14:paraId="717F20BD" w14:textId="77777777" w:rsidR="007469EB" w:rsidRPr="00142B1C" w:rsidRDefault="007469EB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CVD</w:t>
            </w:r>
          </w:p>
        </w:tc>
        <w:tc>
          <w:tcPr>
            <w:tcW w:w="4032" w:type="dxa"/>
          </w:tcPr>
          <w:p w14:paraId="3517EBE5" w14:textId="77777777" w:rsidR="007469EB" w:rsidRPr="00142B1C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ICD-8: 390-458</w:t>
            </w:r>
          </w:p>
          <w:p w14:paraId="71C18622" w14:textId="77777777" w:rsidR="007469EB" w:rsidRPr="00142B1C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ICD-10: I00-I99</w:t>
            </w:r>
          </w:p>
        </w:tc>
        <w:tc>
          <w:tcPr>
            <w:tcW w:w="3420" w:type="dxa"/>
          </w:tcPr>
          <w:p w14:paraId="2843AD4E" w14:textId="77777777" w:rsidR="007469EB" w:rsidRPr="00142B1C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142B1C">
              <w:rPr>
                <w:rFonts w:ascii="Times New Roman" w:hAnsi="Times New Roman" w:cs="Times New Roman"/>
              </w:rPr>
              <w:t xml:space="preserve">ICD-8: </w:t>
            </w:r>
            <w:proofErr w:type="gramStart"/>
            <w:r w:rsidRPr="00142B1C">
              <w:rPr>
                <w:rFonts w:ascii="Times New Roman" w:hAnsi="Times New Roman" w:cs="Times New Roman"/>
              </w:rPr>
              <w:t>390-458</w:t>
            </w:r>
            <w:proofErr w:type="gramEnd"/>
          </w:p>
          <w:p w14:paraId="475C52FE" w14:textId="77777777" w:rsidR="007469EB" w:rsidRPr="00142B1C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142B1C">
              <w:rPr>
                <w:rFonts w:ascii="Times New Roman" w:hAnsi="Times New Roman" w:cs="Times New Roman"/>
              </w:rPr>
              <w:t xml:space="preserve">ICD-9: </w:t>
            </w:r>
            <w:proofErr w:type="gramStart"/>
            <w:r w:rsidRPr="00142B1C">
              <w:rPr>
                <w:rFonts w:ascii="Times New Roman" w:hAnsi="Times New Roman" w:cs="Times New Roman"/>
              </w:rPr>
              <w:t>390-459</w:t>
            </w:r>
            <w:proofErr w:type="gramEnd"/>
          </w:p>
          <w:p w14:paraId="3BE8A2F4" w14:textId="77777777" w:rsidR="007469EB" w:rsidRPr="00142B1C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142B1C">
              <w:rPr>
                <w:rFonts w:ascii="Times New Roman" w:hAnsi="Times New Roman" w:cs="Times New Roman"/>
              </w:rPr>
              <w:t>ICD-10: I00-I99</w:t>
            </w:r>
          </w:p>
        </w:tc>
      </w:tr>
      <w:tr w:rsidR="007469EB" w:rsidRPr="00142B1C" w14:paraId="4FF8CA54" w14:textId="77777777" w:rsidTr="009C4F3A">
        <w:trPr>
          <w:jc w:val="center"/>
        </w:trPr>
        <w:tc>
          <w:tcPr>
            <w:tcW w:w="2268" w:type="dxa"/>
          </w:tcPr>
          <w:p w14:paraId="7A29A7AE" w14:textId="77777777" w:rsidR="007469EB" w:rsidRPr="00142B1C" w:rsidRDefault="007469EB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Acute myocardial infarction</w:t>
            </w:r>
          </w:p>
        </w:tc>
        <w:tc>
          <w:tcPr>
            <w:tcW w:w="4032" w:type="dxa"/>
          </w:tcPr>
          <w:p w14:paraId="2B12A9BC" w14:textId="77777777" w:rsidR="007469EB" w:rsidRPr="00142B1C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ICD-8: 410</w:t>
            </w:r>
          </w:p>
          <w:p w14:paraId="06065DF4" w14:textId="77777777" w:rsidR="007469EB" w:rsidRPr="00142B1C" w:rsidRDefault="007469EB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ICD-10: I21, I22</w:t>
            </w:r>
          </w:p>
        </w:tc>
        <w:tc>
          <w:tcPr>
            <w:tcW w:w="3420" w:type="dxa"/>
          </w:tcPr>
          <w:p w14:paraId="3D4F0626" w14:textId="77777777" w:rsidR="007469EB" w:rsidRPr="00142B1C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142B1C">
              <w:rPr>
                <w:rFonts w:ascii="Times New Roman" w:hAnsi="Times New Roman" w:cs="Times New Roman"/>
              </w:rPr>
              <w:t>ICD-8: 410</w:t>
            </w:r>
          </w:p>
          <w:p w14:paraId="1BABB59A" w14:textId="77777777" w:rsidR="007469EB" w:rsidRPr="00142B1C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142B1C">
              <w:rPr>
                <w:rFonts w:ascii="Times New Roman" w:hAnsi="Times New Roman" w:cs="Times New Roman"/>
              </w:rPr>
              <w:t>ICD-9: 410</w:t>
            </w:r>
          </w:p>
          <w:p w14:paraId="25628799" w14:textId="77777777" w:rsidR="007469EB" w:rsidRPr="00142B1C" w:rsidRDefault="007469EB" w:rsidP="009C4F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2B1C">
              <w:rPr>
                <w:rFonts w:ascii="Times New Roman" w:hAnsi="Times New Roman" w:cs="Times New Roman"/>
              </w:rPr>
              <w:t>ICD-10: I21, I22</w:t>
            </w:r>
          </w:p>
        </w:tc>
      </w:tr>
      <w:tr w:rsidR="007469EB" w:rsidRPr="00142B1C" w14:paraId="09ABD093" w14:textId="77777777" w:rsidTr="009C4F3A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1676D8E0" w14:textId="77777777" w:rsidR="007469EB" w:rsidRPr="00142B1C" w:rsidRDefault="007469EB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Ischemic heart disease</w:t>
            </w:r>
          </w:p>
        </w:tc>
        <w:tc>
          <w:tcPr>
            <w:tcW w:w="4032" w:type="dxa"/>
            <w:tcBorders>
              <w:bottom w:val="single" w:sz="4" w:space="0" w:color="auto"/>
            </w:tcBorders>
          </w:tcPr>
          <w:p w14:paraId="686AD37A" w14:textId="77777777" w:rsidR="007469EB" w:rsidRPr="00142B1C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ICD-8: 410-414</w:t>
            </w:r>
          </w:p>
          <w:p w14:paraId="653FE1CF" w14:textId="77777777" w:rsidR="007469EB" w:rsidRPr="00142B1C" w:rsidRDefault="007469EB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ICD-10: I20-I25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5EC6B104" w14:textId="77777777" w:rsidR="007469EB" w:rsidRPr="00142B1C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142B1C">
              <w:rPr>
                <w:rFonts w:ascii="Times New Roman" w:hAnsi="Times New Roman" w:cs="Times New Roman"/>
              </w:rPr>
              <w:t xml:space="preserve">ICD-8: </w:t>
            </w:r>
            <w:proofErr w:type="gramStart"/>
            <w:r w:rsidRPr="00142B1C">
              <w:rPr>
                <w:rFonts w:ascii="Times New Roman" w:hAnsi="Times New Roman" w:cs="Times New Roman"/>
              </w:rPr>
              <w:t>410-414</w:t>
            </w:r>
            <w:proofErr w:type="gramEnd"/>
          </w:p>
          <w:p w14:paraId="0781D919" w14:textId="77777777" w:rsidR="007469EB" w:rsidRPr="00142B1C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142B1C">
              <w:rPr>
                <w:rFonts w:ascii="Times New Roman" w:hAnsi="Times New Roman" w:cs="Times New Roman"/>
              </w:rPr>
              <w:t xml:space="preserve">ICD-9: </w:t>
            </w:r>
            <w:proofErr w:type="gramStart"/>
            <w:r w:rsidRPr="00142B1C">
              <w:rPr>
                <w:rFonts w:ascii="Times New Roman" w:hAnsi="Times New Roman" w:cs="Times New Roman"/>
              </w:rPr>
              <w:t>410-414</w:t>
            </w:r>
            <w:proofErr w:type="gramEnd"/>
          </w:p>
          <w:p w14:paraId="1B72441D" w14:textId="77777777" w:rsidR="007469EB" w:rsidRPr="00142B1C" w:rsidRDefault="007469EB" w:rsidP="009C4F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2B1C">
              <w:rPr>
                <w:rFonts w:ascii="Times New Roman" w:hAnsi="Times New Roman" w:cs="Times New Roman"/>
              </w:rPr>
              <w:t>ICD-10: I20-I25</w:t>
            </w:r>
          </w:p>
        </w:tc>
      </w:tr>
      <w:tr w:rsidR="007469EB" w:rsidRPr="00142B1C" w14:paraId="3E76F011" w14:textId="77777777" w:rsidTr="009C4F3A">
        <w:trPr>
          <w:jc w:val="center"/>
        </w:trPr>
        <w:tc>
          <w:tcPr>
            <w:tcW w:w="97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1F6D482F" w14:textId="77777777" w:rsidR="007469EB" w:rsidRPr="00142B1C" w:rsidRDefault="007469EB" w:rsidP="009C4F3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B1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ause of death </w:t>
            </w:r>
          </w:p>
        </w:tc>
      </w:tr>
      <w:tr w:rsidR="007469EB" w:rsidRPr="00142B1C" w14:paraId="134E6FA2" w14:textId="77777777" w:rsidTr="009C4F3A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73E49078" w14:textId="77777777" w:rsidR="007469EB" w:rsidRPr="00142B1C" w:rsidRDefault="007469EB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Death due to CVD</w:t>
            </w:r>
          </w:p>
        </w:tc>
        <w:tc>
          <w:tcPr>
            <w:tcW w:w="4032" w:type="dxa"/>
            <w:tcBorders>
              <w:top w:val="single" w:sz="4" w:space="0" w:color="auto"/>
            </w:tcBorders>
          </w:tcPr>
          <w:p w14:paraId="228732B2" w14:textId="77777777" w:rsidR="007469EB" w:rsidRPr="00924FF9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24FF9">
              <w:rPr>
                <w:rFonts w:ascii="Times New Roman" w:hAnsi="Times New Roman" w:cs="Times New Roman"/>
                <w:lang w:val="en-US"/>
              </w:rPr>
              <w:t>ICD-8: 390-458</w:t>
            </w:r>
          </w:p>
          <w:p w14:paraId="37B0AE1B" w14:textId="77777777" w:rsidR="007469EB" w:rsidRPr="00924FF9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24FF9">
              <w:rPr>
                <w:rFonts w:ascii="Times New Roman" w:hAnsi="Times New Roman" w:cs="Times New Roman"/>
                <w:lang w:val="en-US"/>
              </w:rPr>
              <w:t>ICD-10: I00-I99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10141AAD" w14:textId="77777777" w:rsidR="007469EB" w:rsidRPr="00924FF9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24FF9">
              <w:rPr>
                <w:rFonts w:ascii="Times New Roman" w:hAnsi="Times New Roman" w:cs="Times New Roman"/>
              </w:rPr>
              <w:t xml:space="preserve">ICD-9: </w:t>
            </w:r>
            <w:proofErr w:type="gramStart"/>
            <w:r w:rsidRPr="00924FF9">
              <w:rPr>
                <w:rFonts w:ascii="Times New Roman" w:hAnsi="Times New Roman" w:cs="Times New Roman"/>
              </w:rPr>
              <w:t>390-459</w:t>
            </w:r>
            <w:proofErr w:type="gramEnd"/>
          </w:p>
          <w:p w14:paraId="6E5022A8" w14:textId="77777777" w:rsidR="007469EB" w:rsidRPr="00924FF9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24FF9">
              <w:rPr>
                <w:rFonts w:ascii="Times New Roman" w:hAnsi="Times New Roman" w:cs="Times New Roman"/>
              </w:rPr>
              <w:t>ICD-10: I00-I99</w:t>
            </w:r>
          </w:p>
        </w:tc>
      </w:tr>
      <w:tr w:rsidR="007469EB" w:rsidRPr="00306BF9" w14:paraId="7C028C86" w14:textId="77777777" w:rsidTr="009C4F3A">
        <w:trPr>
          <w:jc w:val="center"/>
        </w:trPr>
        <w:tc>
          <w:tcPr>
            <w:tcW w:w="2268" w:type="dxa"/>
          </w:tcPr>
          <w:p w14:paraId="431D6335" w14:textId="77777777" w:rsidR="007469EB" w:rsidRPr="00142B1C" w:rsidRDefault="007469EB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Unnatural death</w:t>
            </w:r>
          </w:p>
        </w:tc>
        <w:tc>
          <w:tcPr>
            <w:tcW w:w="4032" w:type="dxa"/>
          </w:tcPr>
          <w:p w14:paraId="5973BB6C" w14:textId="77777777" w:rsidR="007469EB" w:rsidRPr="00924FF9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924FF9">
              <w:rPr>
                <w:rFonts w:ascii="Times New Roman" w:hAnsi="Times New Roman" w:cs="Times New Roman"/>
                <w:lang w:val="es-ES"/>
              </w:rPr>
              <w:t xml:space="preserve">ICD-8: 7959, 79621, </w:t>
            </w:r>
            <w:r w:rsidRPr="00924FF9">
              <w:rPr>
                <w:rFonts w:ascii="Times New Roman" w:hAnsi="Times New Roman" w:cs="Times New Roman"/>
                <w:lang w:val="de-DE"/>
              </w:rPr>
              <w:t xml:space="preserve">800-999, </w:t>
            </w:r>
            <w:r w:rsidRPr="00924FF9">
              <w:rPr>
                <w:rFonts w:ascii="Times New Roman" w:hAnsi="Times New Roman" w:cs="Times New Roman"/>
                <w:lang w:val="es-ES"/>
              </w:rPr>
              <w:t>E800-E999</w:t>
            </w:r>
          </w:p>
          <w:p w14:paraId="47EA0FE7" w14:textId="77777777" w:rsidR="007469EB" w:rsidRPr="00924FF9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924FF9">
              <w:rPr>
                <w:rFonts w:ascii="Times New Roman" w:hAnsi="Times New Roman" w:cs="Times New Roman"/>
                <w:lang w:val="es-ES"/>
              </w:rPr>
              <w:t>ICD-10: R95, R96, R98, V01-Y98</w:t>
            </w:r>
          </w:p>
        </w:tc>
        <w:tc>
          <w:tcPr>
            <w:tcW w:w="3420" w:type="dxa"/>
          </w:tcPr>
          <w:p w14:paraId="7970D972" w14:textId="77777777" w:rsidR="007469EB" w:rsidRPr="00924FF9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924FF9">
              <w:rPr>
                <w:rFonts w:ascii="Times New Roman" w:hAnsi="Times New Roman" w:cs="Times New Roman"/>
                <w:lang w:val="de-DE"/>
              </w:rPr>
              <w:t>ICD-9: 798, 800-999, E800-E999</w:t>
            </w:r>
          </w:p>
          <w:p w14:paraId="7952E405" w14:textId="77777777" w:rsidR="007469EB" w:rsidRPr="00924FF9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924FF9">
              <w:rPr>
                <w:rFonts w:ascii="Times New Roman" w:hAnsi="Times New Roman" w:cs="Times New Roman"/>
                <w:lang w:val="es-ES"/>
              </w:rPr>
              <w:t>ICD-10: R95, R96, R98, V01-Y98</w:t>
            </w:r>
          </w:p>
        </w:tc>
      </w:tr>
      <w:tr w:rsidR="007469EB" w:rsidRPr="00142B1C" w14:paraId="7DDC978F" w14:textId="77777777" w:rsidTr="009C4F3A">
        <w:trPr>
          <w:jc w:val="center"/>
        </w:trPr>
        <w:tc>
          <w:tcPr>
            <w:tcW w:w="2268" w:type="dxa"/>
          </w:tcPr>
          <w:p w14:paraId="08D5E280" w14:textId="77777777" w:rsidR="007469EB" w:rsidRPr="00142B1C" w:rsidRDefault="007469EB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Death due to acute myocardial infarction</w:t>
            </w:r>
          </w:p>
        </w:tc>
        <w:tc>
          <w:tcPr>
            <w:tcW w:w="4032" w:type="dxa"/>
          </w:tcPr>
          <w:p w14:paraId="105EF8AF" w14:textId="77777777" w:rsidR="007469EB" w:rsidRPr="00924FF9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24FF9">
              <w:rPr>
                <w:rFonts w:ascii="Times New Roman" w:hAnsi="Times New Roman" w:cs="Times New Roman"/>
                <w:lang w:val="en-US"/>
              </w:rPr>
              <w:t>ICD-8: 410</w:t>
            </w:r>
          </w:p>
          <w:p w14:paraId="2676FD2F" w14:textId="77777777" w:rsidR="007469EB" w:rsidRPr="00924FF9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924FF9">
              <w:rPr>
                <w:rFonts w:ascii="Times New Roman" w:hAnsi="Times New Roman" w:cs="Times New Roman"/>
                <w:lang w:val="en-US"/>
              </w:rPr>
              <w:t>ICD-10: I21, I22</w:t>
            </w:r>
          </w:p>
        </w:tc>
        <w:tc>
          <w:tcPr>
            <w:tcW w:w="3420" w:type="dxa"/>
          </w:tcPr>
          <w:p w14:paraId="3DDBC2F9" w14:textId="77777777" w:rsidR="007469EB" w:rsidRPr="00924FF9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24FF9">
              <w:rPr>
                <w:rFonts w:ascii="Times New Roman" w:hAnsi="Times New Roman" w:cs="Times New Roman"/>
              </w:rPr>
              <w:t>ICD-9: 410</w:t>
            </w:r>
          </w:p>
          <w:p w14:paraId="32D3AE90" w14:textId="77777777" w:rsidR="007469EB" w:rsidRPr="00924FF9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924FF9">
              <w:rPr>
                <w:rFonts w:ascii="Times New Roman" w:hAnsi="Times New Roman" w:cs="Times New Roman"/>
              </w:rPr>
              <w:t>ICD-10: I21, I22</w:t>
            </w:r>
          </w:p>
        </w:tc>
      </w:tr>
      <w:tr w:rsidR="007469EB" w:rsidRPr="00142B1C" w14:paraId="3C3228C6" w14:textId="77777777" w:rsidTr="009C4F3A">
        <w:trPr>
          <w:jc w:val="center"/>
        </w:trPr>
        <w:tc>
          <w:tcPr>
            <w:tcW w:w="2268" w:type="dxa"/>
          </w:tcPr>
          <w:p w14:paraId="12AF5392" w14:textId="77777777" w:rsidR="007469EB" w:rsidRPr="00142B1C" w:rsidRDefault="007469EB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Death due to ischemic heart diseases</w:t>
            </w:r>
          </w:p>
        </w:tc>
        <w:tc>
          <w:tcPr>
            <w:tcW w:w="4032" w:type="dxa"/>
          </w:tcPr>
          <w:p w14:paraId="6B25BD03" w14:textId="77777777" w:rsidR="007469EB" w:rsidRPr="00924FF9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24FF9">
              <w:rPr>
                <w:rFonts w:ascii="Times New Roman" w:hAnsi="Times New Roman" w:cs="Times New Roman"/>
                <w:lang w:val="en-US"/>
              </w:rPr>
              <w:t>ICD-8: 410-414</w:t>
            </w:r>
          </w:p>
          <w:p w14:paraId="21D1060A" w14:textId="77777777" w:rsidR="007469EB" w:rsidRPr="00924FF9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24FF9">
              <w:rPr>
                <w:rFonts w:ascii="Times New Roman" w:hAnsi="Times New Roman" w:cs="Times New Roman"/>
                <w:lang w:val="en-US"/>
              </w:rPr>
              <w:t>ICD-10: I20-I25</w:t>
            </w:r>
          </w:p>
        </w:tc>
        <w:tc>
          <w:tcPr>
            <w:tcW w:w="3420" w:type="dxa"/>
          </w:tcPr>
          <w:p w14:paraId="6AE1817A" w14:textId="77777777" w:rsidR="007469EB" w:rsidRPr="00924FF9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24FF9">
              <w:rPr>
                <w:rFonts w:ascii="Times New Roman" w:hAnsi="Times New Roman" w:cs="Times New Roman"/>
              </w:rPr>
              <w:t xml:space="preserve">ICD-9: </w:t>
            </w:r>
            <w:proofErr w:type="gramStart"/>
            <w:r w:rsidRPr="00924FF9">
              <w:rPr>
                <w:rFonts w:ascii="Times New Roman" w:hAnsi="Times New Roman" w:cs="Times New Roman"/>
              </w:rPr>
              <w:t>410-414</w:t>
            </w:r>
            <w:proofErr w:type="gramEnd"/>
          </w:p>
          <w:p w14:paraId="683108F9" w14:textId="77777777" w:rsidR="007469EB" w:rsidRPr="00924FF9" w:rsidRDefault="007469EB" w:rsidP="009C4F3A">
            <w:pPr>
              <w:autoSpaceDE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24FF9">
              <w:rPr>
                <w:rFonts w:ascii="Times New Roman" w:hAnsi="Times New Roman" w:cs="Times New Roman"/>
              </w:rPr>
              <w:t>ICD-10: I20-I25</w:t>
            </w:r>
          </w:p>
        </w:tc>
      </w:tr>
    </w:tbl>
    <w:bookmarkEnd w:id="0"/>
    <w:p w14:paraId="22553F9A" w14:textId="13E9D15A" w:rsidR="00F32D5B" w:rsidRPr="007469EB" w:rsidRDefault="007469EB" w:rsidP="007469EB">
      <w:pPr>
        <w:spacing w:line="480" w:lineRule="auto"/>
        <w:rPr>
          <w:lang w:val="en-US"/>
        </w:rPr>
      </w:pPr>
      <w:r w:rsidRPr="00142B1C">
        <w:rPr>
          <w:rFonts w:ascii="Times New Roman" w:hAnsi="Times New Roman" w:cs="Times New Roman"/>
          <w:lang w:val="en-US"/>
        </w:rPr>
        <w:t>CVD=cardiovascular diseases; ICD=International Classification of Diseases</w:t>
      </w:r>
    </w:p>
    <w:sectPr w:rsidR="00F32D5B" w:rsidRPr="007469EB" w:rsidSect="006F6D84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428A2"/>
    <w:multiLevelType w:val="hybridMultilevel"/>
    <w:tmpl w:val="5B9AAFD6"/>
    <w:lvl w:ilvl="0" w:tplc="17BAB6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  <w:sz w:val="18"/>
        <w:szCs w:val="18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wNTcyNzM0MrcwMTNU0lEKTi0uzszPAykwrAUAsyVoOCwAAAA="/>
  </w:docVars>
  <w:rsids>
    <w:rsidRoot w:val="00F32D5B"/>
    <w:rsid w:val="007469EB"/>
    <w:rsid w:val="00F3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564C4"/>
  <w15:chartTrackingRefBased/>
  <w15:docId w15:val="{22B12646-B5C3-47E6-AA72-12785AA70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9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D5B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SimSun" w:hAnsi="Calibri" w:cs="Calibri"/>
      <w:kern w:val="3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2D5B"/>
    <w:pPr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 Wei</dc:creator>
  <cp:keywords/>
  <dc:description/>
  <cp:lastModifiedBy>Dang Wei</cp:lastModifiedBy>
  <cp:revision>2</cp:revision>
  <dcterms:created xsi:type="dcterms:W3CDTF">2021-08-10T08:23:00Z</dcterms:created>
  <dcterms:modified xsi:type="dcterms:W3CDTF">2021-08-10T08:23:00Z</dcterms:modified>
</cp:coreProperties>
</file>